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A91" w:rsidRPr="00033636" w:rsidRDefault="00F55D91" w:rsidP="00D5774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03363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ar"/>
        </w:rPr>
        <w:t>Table S</w:t>
      </w:r>
      <w:r w:rsidR="00AD12DA" w:rsidRPr="0003363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ar"/>
        </w:rPr>
        <w:t>5</w:t>
      </w:r>
      <w:r w:rsidRPr="0003363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ar"/>
        </w:rPr>
        <w:t xml:space="preserve"> </w:t>
      </w:r>
      <w:r w:rsidRPr="0003363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Log</w:t>
      </w:r>
      <w:r w:rsidRPr="00033636">
        <w:rPr>
          <w:rFonts w:ascii="Times New Roman" w:eastAsia="SimSun" w:hAnsi="Times New Roman" w:cs="Times New Roman"/>
          <w:color w:val="000000" w:themeColor="text1"/>
          <w:kern w:val="0"/>
          <w:sz w:val="24"/>
          <w:vertAlign w:val="subscript"/>
          <w:lang w:bidi="ar"/>
        </w:rPr>
        <w:t>2</w:t>
      </w:r>
      <w:r w:rsidRPr="0003363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fold change (</w:t>
      </w:r>
      <w:r w:rsidRPr="0003363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>Log</w:t>
      </w:r>
      <w:r w:rsidRPr="0003363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vertAlign w:val="subscript"/>
          <w:lang w:bidi="ar"/>
        </w:rPr>
        <w:t>2</w:t>
      </w:r>
      <w:r w:rsidRPr="0003363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>fc</w:t>
      </w:r>
      <w:r w:rsidRPr="0003363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) of characterized transcriptional factors involved in the regulation of lignocellulase genes</w:t>
      </w:r>
      <w:r w:rsidR="00D57741" w:rsidRPr="0003363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>.</w:t>
      </w:r>
      <w:r w:rsidR="00D57741" w:rsidRPr="0003363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="00D57741" w:rsidRPr="00033636">
        <w:rPr>
          <w:rFonts w:ascii="Times New Roman" w:hAnsi="Times New Roman" w:cs="Times New Roman"/>
          <w:color w:val="000000" w:themeColor="text1"/>
          <w:sz w:val="24"/>
        </w:rPr>
        <w:t xml:space="preserve">NS represented not significant, </w:t>
      </w:r>
      <w:r w:rsidR="00D57741" w:rsidRPr="00033636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D57741" w:rsidRPr="00033636">
        <w:rPr>
          <w:rFonts w:ascii="Times New Roman" w:hAnsi="Times New Roman" w:cs="Times New Roman"/>
          <w:color w:val="000000" w:themeColor="text1"/>
          <w:sz w:val="24"/>
        </w:rPr>
        <w:t xml:space="preserve"> adjust</w:t>
      </w:r>
      <w:r w:rsidR="001B744B" w:rsidRPr="0003363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57741" w:rsidRPr="00033636">
        <w:rPr>
          <w:rFonts w:ascii="Times New Roman" w:hAnsi="Times New Roman" w:cs="Times New Roman"/>
          <w:color w:val="000000" w:themeColor="text1"/>
          <w:sz w:val="24"/>
        </w:rPr>
        <w:t>&gt;</w:t>
      </w:r>
      <w:r w:rsidR="00313874" w:rsidRPr="0003363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57741" w:rsidRPr="00033636">
        <w:rPr>
          <w:rFonts w:ascii="Times New Roman" w:hAnsi="Times New Roman" w:cs="Times New Roman"/>
          <w:color w:val="000000" w:themeColor="text1"/>
          <w:sz w:val="24"/>
        </w:rPr>
        <w:t xml:space="preserve">0.05 </w:t>
      </w:r>
    </w:p>
    <w:tbl>
      <w:tblPr>
        <w:tblW w:w="911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60"/>
        <w:gridCol w:w="2411"/>
        <w:gridCol w:w="1275"/>
        <w:gridCol w:w="1240"/>
        <w:gridCol w:w="2100"/>
        <w:gridCol w:w="1230"/>
      </w:tblGrid>
      <w:tr w:rsidR="00033636" w:rsidRPr="00033636" w:rsidTr="00F55D91">
        <w:trPr>
          <w:trHeight w:val="295"/>
        </w:trPr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3636" w:rsidRPr="00033636" w:rsidTr="00F55D91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ranscription factor gen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og</w:t>
            </w: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p/Dow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/ Negative-actin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</w:t>
            </w:r>
            <w:r w:rsidR="00B43419" w:rsidRPr="00033636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djust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751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470315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772D6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7207E-10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220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XY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6736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772D6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403219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236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gl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2849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772D6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944617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681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52378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772D6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9799388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541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9989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47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334033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84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E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10510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7334936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011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47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r w:rsidR="00F55D91"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63600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335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07067636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06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2317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577B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38577631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60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 w:rsidP="00AD25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r w:rsidR="00AD2580"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0890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97238206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616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 w:rsidP="00AD25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r w:rsidR="00AD2580"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4524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47092442</w:t>
            </w:r>
          </w:p>
        </w:tc>
      </w:tr>
      <w:tr w:rsidR="00033636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428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 w:rsidP="00AD25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</w:t>
            </w:r>
            <w:r w:rsidR="00AD2580"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P</w:t>
            </w: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173293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0D7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F55D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8092752</w:t>
            </w:r>
          </w:p>
        </w:tc>
      </w:tr>
      <w:tr w:rsidR="00033636" w:rsidRPr="00033636" w:rsidTr="00F55D91">
        <w:trPr>
          <w:trHeight w:val="295"/>
        </w:trPr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60793" w:rsidRPr="00033636" w:rsidRDefault="00C6079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108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60793" w:rsidRPr="00033636" w:rsidRDefault="00C6079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AP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60793" w:rsidRPr="00033636" w:rsidRDefault="00C6079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1366982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60793" w:rsidRPr="00033636" w:rsidRDefault="00C6079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60793" w:rsidRPr="00033636" w:rsidRDefault="00C6079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60793" w:rsidRPr="00033636" w:rsidRDefault="00C6079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63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35440375</w:t>
            </w:r>
          </w:p>
        </w:tc>
      </w:tr>
      <w:tr w:rsidR="00BF4A91" w:rsidRPr="00033636" w:rsidTr="00F55D91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A91" w:rsidRPr="00033636" w:rsidRDefault="00BF4A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BF4A91" w:rsidRPr="00033636" w:rsidRDefault="00BF4A91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</w:p>
    <w:bookmarkEnd w:id="0"/>
    <w:p w:rsidR="00BF4A91" w:rsidRPr="00033636" w:rsidRDefault="00BF4A91">
      <w:pPr>
        <w:rPr>
          <w:color w:val="000000" w:themeColor="text1"/>
        </w:rPr>
      </w:pPr>
    </w:p>
    <w:sectPr w:rsidR="00BF4A91" w:rsidRPr="00033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033" w:rsidRDefault="00511033" w:rsidP="00B43419">
      <w:r>
        <w:separator/>
      </w:r>
    </w:p>
  </w:endnote>
  <w:endnote w:type="continuationSeparator" w:id="0">
    <w:p w:rsidR="00511033" w:rsidRDefault="00511033" w:rsidP="00B43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033" w:rsidRDefault="00511033" w:rsidP="00B43419">
      <w:r>
        <w:separator/>
      </w:r>
    </w:p>
  </w:footnote>
  <w:footnote w:type="continuationSeparator" w:id="0">
    <w:p w:rsidR="00511033" w:rsidRDefault="00511033" w:rsidP="00B43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33636"/>
    <w:rsid w:val="0003495D"/>
    <w:rsid w:val="000D7309"/>
    <w:rsid w:val="00172A27"/>
    <w:rsid w:val="001B744B"/>
    <w:rsid w:val="001C57FA"/>
    <w:rsid w:val="00313874"/>
    <w:rsid w:val="0033586F"/>
    <w:rsid w:val="0047208D"/>
    <w:rsid w:val="00511033"/>
    <w:rsid w:val="00577BB3"/>
    <w:rsid w:val="00772D61"/>
    <w:rsid w:val="009A5944"/>
    <w:rsid w:val="009B312B"/>
    <w:rsid w:val="00A84FBB"/>
    <w:rsid w:val="00AD12DA"/>
    <w:rsid w:val="00AD2580"/>
    <w:rsid w:val="00B43419"/>
    <w:rsid w:val="00B72919"/>
    <w:rsid w:val="00B800BA"/>
    <w:rsid w:val="00BF4A91"/>
    <w:rsid w:val="00C60793"/>
    <w:rsid w:val="00D57741"/>
    <w:rsid w:val="00E05461"/>
    <w:rsid w:val="00F042C7"/>
    <w:rsid w:val="00F55D91"/>
    <w:rsid w:val="4FC10B9D"/>
    <w:rsid w:val="5B153243"/>
    <w:rsid w:val="7719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820B94B3-5DF0-41C7-9F15-FBAAF8F2A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styleId="Header">
    <w:name w:val="header"/>
    <w:basedOn w:val="Normal"/>
    <w:link w:val="HeaderChar"/>
    <w:rsid w:val="00B43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434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43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4341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5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Nithya sudalai</cp:lastModifiedBy>
  <cp:revision>33</cp:revision>
  <dcterms:created xsi:type="dcterms:W3CDTF">2021-07-16T08:44:00Z</dcterms:created>
  <dcterms:modified xsi:type="dcterms:W3CDTF">2023-05-1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EDAF87418404768A30C402DCF7C8D5F</vt:lpwstr>
  </property>
</Properties>
</file>